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91E21" w14:textId="2AE0C293" w:rsidR="000A0005" w:rsidRPr="009746D7" w:rsidRDefault="003D130E" w:rsidP="009746D7">
      <w:pPr>
        <w:spacing w:line="360" w:lineRule="auto"/>
        <w:rPr>
          <w:rFonts w:ascii="Times New Roman" w:hAnsi="Times New Roman" w:cs="Times New Roman"/>
        </w:rPr>
      </w:pPr>
      <w:r w:rsidRPr="009746D7">
        <w:rPr>
          <w:rFonts w:ascii="Times New Roman" w:hAnsi="Times New Roman" w:cs="Times New Roman"/>
        </w:rPr>
        <w:t xml:space="preserve">Table S2 Multivariate Cox regression analysis of </w:t>
      </w:r>
      <w:r w:rsidR="009746D7" w:rsidRPr="009746D7">
        <w:rPr>
          <w:rFonts w:ascii="Times New Roman" w:hAnsi="Times New Roman" w:cs="Times New Roman"/>
        </w:rPr>
        <w:t>GRGs independently associated with HCC prognosi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9746D7" w:rsidRPr="009746D7" w14:paraId="54CD64D6" w14:textId="77777777" w:rsidTr="00C7421E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E338A4C" w14:textId="2B738711" w:rsidR="009746D7" w:rsidRPr="009746D7" w:rsidRDefault="009746D7" w:rsidP="00974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46D7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A4D812B" w14:textId="05E0DFA3" w:rsidR="009746D7" w:rsidRPr="009746D7" w:rsidRDefault="009746D7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46D7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A611654" w14:textId="6D17A05D" w:rsidR="009746D7" w:rsidRPr="009746D7" w:rsidRDefault="009746D7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46D7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9A267D5" w14:textId="5CE31D7F" w:rsidR="009746D7" w:rsidRPr="009746D7" w:rsidRDefault="009746D7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46D7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167655FC" w14:textId="438F6EA1" w:rsidR="009746D7" w:rsidRPr="009746D7" w:rsidRDefault="009746D7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46D7">
              <w:rPr>
                <w:rFonts w:ascii="Times New Roman" w:hAnsi="Times New Roman" w:cs="Times New Roman"/>
              </w:rPr>
              <w:t>P</w:t>
            </w:r>
          </w:p>
        </w:tc>
      </w:tr>
      <w:tr w:rsidR="009746D7" w:rsidRPr="009746D7" w14:paraId="73A92514" w14:textId="77777777" w:rsidTr="00C7421E"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66A239BC" w14:textId="405F5E54" w:rsidR="009746D7" w:rsidRPr="009746D7" w:rsidRDefault="009746D7" w:rsidP="00974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46D7">
              <w:rPr>
                <w:rFonts w:ascii="Times New Roman" w:eastAsia="等线" w:hAnsi="Times New Roman" w:cs="Times New Roman"/>
                <w:color w:val="000000"/>
                <w:sz w:val="22"/>
              </w:rPr>
              <w:t>ABCB6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88DD2E3" w14:textId="217ACEF0" w:rsidR="009746D7" w:rsidRPr="009746D7" w:rsidRDefault="009746D7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4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3E03663" w14:textId="2AC6DBE3" w:rsidR="009746D7" w:rsidRPr="009746D7" w:rsidRDefault="00585253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82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B9371C4" w14:textId="5066DF42" w:rsidR="009746D7" w:rsidRPr="009746D7" w:rsidRDefault="00585253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5-1.350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62806B81" w14:textId="21958FC8" w:rsidR="009746D7" w:rsidRPr="009746D7" w:rsidRDefault="00585253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4</w:t>
            </w:r>
          </w:p>
        </w:tc>
      </w:tr>
      <w:tr w:rsidR="009746D7" w:rsidRPr="009746D7" w14:paraId="6F8A5DB2" w14:textId="77777777" w:rsidTr="00C7421E">
        <w:tc>
          <w:tcPr>
            <w:tcW w:w="1659" w:type="dxa"/>
            <w:vAlign w:val="center"/>
          </w:tcPr>
          <w:p w14:paraId="3B005BB7" w14:textId="25B29A67" w:rsidR="009746D7" w:rsidRPr="009746D7" w:rsidRDefault="009746D7" w:rsidP="00974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46D7">
              <w:rPr>
                <w:rFonts w:ascii="Times New Roman" w:eastAsia="等线" w:hAnsi="Times New Roman" w:cs="Times New Roman"/>
                <w:color w:val="000000"/>
                <w:sz w:val="22"/>
              </w:rPr>
              <w:t>ANKZF1</w:t>
            </w:r>
          </w:p>
        </w:tc>
        <w:tc>
          <w:tcPr>
            <w:tcW w:w="1659" w:type="dxa"/>
          </w:tcPr>
          <w:p w14:paraId="17CB413E" w14:textId="28DA00C0" w:rsidR="009746D7" w:rsidRPr="009746D7" w:rsidRDefault="009746D7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1659" w:type="dxa"/>
          </w:tcPr>
          <w:p w14:paraId="6B929F1E" w14:textId="7B22125F" w:rsidR="009746D7" w:rsidRPr="009746D7" w:rsidRDefault="00585253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16</w:t>
            </w:r>
          </w:p>
        </w:tc>
        <w:tc>
          <w:tcPr>
            <w:tcW w:w="1659" w:type="dxa"/>
          </w:tcPr>
          <w:p w14:paraId="72EF398E" w14:textId="56637D92" w:rsidR="009746D7" w:rsidRPr="009746D7" w:rsidRDefault="00585253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4-1.217</w:t>
            </w:r>
          </w:p>
        </w:tc>
        <w:tc>
          <w:tcPr>
            <w:tcW w:w="1660" w:type="dxa"/>
          </w:tcPr>
          <w:p w14:paraId="5E7FFFEF" w14:textId="525249F7" w:rsidR="009746D7" w:rsidRPr="009746D7" w:rsidRDefault="00585253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2</w:t>
            </w:r>
          </w:p>
        </w:tc>
      </w:tr>
      <w:tr w:rsidR="009746D7" w:rsidRPr="009746D7" w14:paraId="00A632B0" w14:textId="77777777" w:rsidTr="00C7421E">
        <w:tc>
          <w:tcPr>
            <w:tcW w:w="1659" w:type="dxa"/>
            <w:vAlign w:val="center"/>
          </w:tcPr>
          <w:p w14:paraId="2A3968C1" w14:textId="4FDA2BBF" w:rsidR="009746D7" w:rsidRPr="009746D7" w:rsidRDefault="009746D7" w:rsidP="00974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46D7">
              <w:rPr>
                <w:rFonts w:ascii="Times New Roman" w:eastAsia="等线" w:hAnsi="Times New Roman" w:cs="Times New Roman"/>
                <w:color w:val="000000"/>
                <w:sz w:val="22"/>
              </w:rPr>
              <w:t>B3GAT3</w:t>
            </w:r>
          </w:p>
        </w:tc>
        <w:tc>
          <w:tcPr>
            <w:tcW w:w="1659" w:type="dxa"/>
          </w:tcPr>
          <w:p w14:paraId="77748DF3" w14:textId="14D89116" w:rsidR="009746D7" w:rsidRPr="009746D7" w:rsidRDefault="009746D7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1659" w:type="dxa"/>
          </w:tcPr>
          <w:p w14:paraId="4D769B50" w14:textId="6FC2A1EE" w:rsidR="009746D7" w:rsidRPr="009746D7" w:rsidRDefault="007858E1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1659" w:type="dxa"/>
          </w:tcPr>
          <w:p w14:paraId="5A31259A" w14:textId="6D075DF1" w:rsidR="009746D7" w:rsidRPr="009746D7" w:rsidRDefault="007858E1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8-1.046</w:t>
            </w:r>
          </w:p>
        </w:tc>
        <w:tc>
          <w:tcPr>
            <w:tcW w:w="1660" w:type="dxa"/>
          </w:tcPr>
          <w:p w14:paraId="2A7C611C" w14:textId="6BCB6448" w:rsidR="009746D7" w:rsidRPr="009746D7" w:rsidRDefault="007858E1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</w:t>
            </w:r>
          </w:p>
        </w:tc>
      </w:tr>
      <w:tr w:rsidR="009746D7" w:rsidRPr="009746D7" w14:paraId="16BE3B26" w14:textId="77777777" w:rsidTr="00C7421E">
        <w:tc>
          <w:tcPr>
            <w:tcW w:w="1659" w:type="dxa"/>
            <w:vAlign w:val="center"/>
          </w:tcPr>
          <w:p w14:paraId="02F3304E" w14:textId="7FCD1F6A" w:rsidR="009746D7" w:rsidRPr="009746D7" w:rsidRDefault="009746D7" w:rsidP="00974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46D7">
              <w:rPr>
                <w:rFonts w:ascii="Times New Roman" w:eastAsia="等线" w:hAnsi="Times New Roman" w:cs="Times New Roman"/>
                <w:color w:val="000000"/>
                <w:sz w:val="22"/>
              </w:rPr>
              <w:t>G6PD</w:t>
            </w:r>
          </w:p>
        </w:tc>
        <w:tc>
          <w:tcPr>
            <w:tcW w:w="1659" w:type="dxa"/>
          </w:tcPr>
          <w:p w14:paraId="4690D3D0" w14:textId="49BA45CC" w:rsidR="009746D7" w:rsidRPr="009746D7" w:rsidRDefault="007858E1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659" w:type="dxa"/>
          </w:tcPr>
          <w:p w14:paraId="3D1AAFBC" w14:textId="4271EFCC" w:rsidR="009746D7" w:rsidRPr="009746D7" w:rsidRDefault="007858E1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659" w:type="dxa"/>
          </w:tcPr>
          <w:p w14:paraId="43D4905F" w14:textId="6C860E0C" w:rsidR="009746D7" w:rsidRPr="009746D7" w:rsidRDefault="007858E1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3-1.009</w:t>
            </w:r>
          </w:p>
        </w:tc>
        <w:tc>
          <w:tcPr>
            <w:tcW w:w="1660" w:type="dxa"/>
          </w:tcPr>
          <w:p w14:paraId="4CB35484" w14:textId="36EC19A5" w:rsidR="009746D7" w:rsidRPr="009746D7" w:rsidRDefault="007858E1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1</w:t>
            </w:r>
          </w:p>
        </w:tc>
      </w:tr>
      <w:tr w:rsidR="009746D7" w:rsidRPr="009746D7" w14:paraId="5163D146" w14:textId="77777777" w:rsidTr="00C7421E">
        <w:tc>
          <w:tcPr>
            <w:tcW w:w="1659" w:type="dxa"/>
            <w:vAlign w:val="center"/>
          </w:tcPr>
          <w:p w14:paraId="1AEFE990" w14:textId="7B3B2E53" w:rsidR="009746D7" w:rsidRPr="009746D7" w:rsidRDefault="009746D7" w:rsidP="00974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46D7">
              <w:rPr>
                <w:rFonts w:ascii="Times New Roman" w:eastAsia="等线" w:hAnsi="Times New Roman" w:cs="Times New Roman"/>
                <w:color w:val="000000"/>
                <w:sz w:val="22"/>
              </w:rPr>
              <w:t>HMMR</w:t>
            </w:r>
          </w:p>
        </w:tc>
        <w:tc>
          <w:tcPr>
            <w:tcW w:w="1659" w:type="dxa"/>
          </w:tcPr>
          <w:p w14:paraId="00DFFB1B" w14:textId="436FB959" w:rsidR="009746D7" w:rsidRPr="009746D7" w:rsidRDefault="007858E1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0</w:t>
            </w:r>
          </w:p>
        </w:tc>
        <w:tc>
          <w:tcPr>
            <w:tcW w:w="1659" w:type="dxa"/>
          </w:tcPr>
          <w:p w14:paraId="2BB0DA5B" w14:textId="10F380CE" w:rsidR="009746D7" w:rsidRPr="009746D7" w:rsidRDefault="007858E1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1659" w:type="dxa"/>
          </w:tcPr>
          <w:p w14:paraId="3AB59A98" w14:textId="6E1D4BBC" w:rsidR="009746D7" w:rsidRPr="009746D7" w:rsidRDefault="007858E1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4-1.145</w:t>
            </w:r>
          </w:p>
        </w:tc>
        <w:tc>
          <w:tcPr>
            <w:tcW w:w="1660" w:type="dxa"/>
          </w:tcPr>
          <w:p w14:paraId="63F88DC6" w14:textId="73BA2350" w:rsidR="009746D7" w:rsidRPr="009746D7" w:rsidRDefault="007858E1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7</w:t>
            </w:r>
          </w:p>
        </w:tc>
      </w:tr>
      <w:tr w:rsidR="009746D7" w:rsidRPr="009746D7" w14:paraId="713594FD" w14:textId="77777777" w:rsidTr="00C7421E">
        <w:tc>
          <w:tcPr>
            <w:tcW w:w="1659" w:type="dxa"/>
            <w:vAlign w:val="center"/>
          </w:tcPr>
          <w:p w14:paraId="7D605D4B" w14:textId="286D1A11" w:rsidR="009746D7" w:rsidRPr="009746D7" w:rsidRDefault="009746D7" w:rsidP="00974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46D7">
              <w:rPr>
                <w:rFonts w:ascii="Times New Roman" w:eastAsia="等线" w:hAnsi="Times New Roman" w:cs="Times New Roman"/>
                <w:color w:val="000000"/>
                <w:sz w:val="22"/>
              </w:rPr>
              <w:t>KIF20A</w:t>
            </w:r>
          </w:p>
        </w:tc>
        <w:tc>
          <w:tcPr>
            <w:tcW w:w="1659" w:type="dxa"/>
          </w:tcPr>
          <w:p w14:paraId="74E7F18A" w14:textId="47B17D18" w:rsidR="009746D7" w:rsidRPr="009746D7" w:rsidRDefault="009746D7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0</w:t>
            </w:r>
          </w:p>
        </w:tc>
        <w:tc>
          <w:tcPr>
            <w:tcW w:w="1659" w:type="dxa"/>
          </w:tcPr>
          <w:p w14:paraId="012A3F89" w14:textId="6458F51D" w:rsidR="009746D7" w:rsidRPr="009746D7" w:rsidRDefault="007858E1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04</w:t>
            </w:r>
          </w:p>
        </w:tc>
        <w:tc>
          <w:tcPr>
            <w:tcW w:w="1659" w:type="dxa"/>
          </w:tcPr>
          <w:p w14:paraId="4CD41CBF" w14:textId="2251120D" w:rsidR="009746D7" w:rsidRPr="009746D7" w:rsidRDefault="007858E1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7-1.198</w:t>
            </w:r>
          </w:p>
        </w:tc>
        <w:tc>
          <w:tcPr>
            <w:tcW w:w="1660" w:type="dxa"/>
          </w:tcPr>
          <w:p w14:paraId="005FAB27" w14:textId="61374D7E" w:rsidR="009746D7" w:rsidRPr="009746D7" w:rsidRDefault="007858E1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8</w:t>
            </w:r>
          </w:p>
        </w:tc>
      </w:tr>
      <w:tr w:rsidR="009746D7" w:rsidRPr="009746D7" w14:paraId="05453417" w14:textId="77777777" w:rsidTr="00C7421E">
        <w:tc>
          <w:tcPr>
            <w:tcW w:w="1659" w:type="dxa"/>
            <w:vAlign w:val="center"/>
          </w:tcPr>
          <w:p w14:paraId="2FA192FE" w14:textId="7C8DD803" w:rsidR="009746D7" w:rsidRPr="009746D7" w:rsidRDefault="009746D7" w:rsidP="00974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46D7">
              <w:rPr>
                <w:rFonts w:ascii="Times New Roman" w:eastAsia="等线" w:hAnsi="Times New Roman" w:cs="Times New Roman"/>
                <w:color w:val="000000"/>
                <w:sz w:val="22"/>
              </w:rPr>
              <w:t>ME1</w:t>
            </w:r>
          </w:p>
        </w:tc>
        <w:tc>
          <w:tcPr>
            <w:tcW w:w="1659" w:type="dxa"/>
          </w:tcPr>
          <w:p w14:paraId="6490DD7B" w14:textId="5DD76347" w:rsidR="009746D7" w:rsidRPr="009746D7" w:rsidRDefault="007858E1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1659" w:type="dxa"/>
          </w:tcPr>
          <w:p w14:paraId="248DB544" w14:textId="1E54A014" w:rsidR="009746D7" w:rsidRPr="009746D7" w:rsidRDefault="007858E1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1659" w:type="dxa"/>
          </w:tcPr>
          <w:p w14:paraId="6B6FB5A9" w14:textId="062A2143" w:rsidR="009746D7" w:rsidRPr="009746D7" w:rsidRDefault="007858E1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7-1.033</w:t>
            </w:r>
          </w:p>
        </w:tc>
        <w:tc>
          <w:tcPr>
            <w:tcW w:w="1660" w:type="dxa"/>
          </w:tcPr>
          <w:p w14:paraId="37990AEF" w14:textId="5596AE0C" w:rsidR="009746D7" w:rsidRPr="009746D7" w:rsidRDefault="007858E1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9</w:t>
            </w:r>
          </w:p>
        </w:tc>
      </w:tr>
      <w:tr w:rsidR="009746D7" w:rsidRPr="009746D7" w14:paraId="179D8931" w14:textId="77777777" w:rsidTr="00C7421E">
        <w:tc>
          <w:tcPr>
            <w:tcW w:w="1659" w:type="dxa"/>
            <w:vAlign w:val="center"/>
          </w:tcPr>
          <w:p w14:paraId="4AEC11D9" w14:textId="68A4E31F" w:rsidR="009746D7" w:rsidRPr="009746D7" w:rsidRDefault="009746D7" w:rsidP="00974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46D7">
              <w:rPr>
                <w:rFonts w:ascii="Times New Roman" w:eastAsia="等线" w:hAnsi="Times New Roman" w:cs="Times New Roman"/>
                <w:color w:val="000000"/>
                <w:sz w:val="22"/>
              </w:rPr>
              <w:t>NUP85</w:t>
            </w:r>
          </w:p>
        </w:tc>
        <w:tc>
          <w:tcPr>
            <w:tcW w:w="1659" w:type="dxa"/>
          </w:tcPr>
          <w:p w14:paraId="5D759436" w14:textId="1F07B92F" w:rsidR="009746D7" w:rsidRPr="009746D7" w:rsidRDefault="007858E1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659" w:type="dxa"/>
          </w:tcPr>
          <w:p w14:paraId="02C3C86B" w14:textId="08EFEBDA" w:rsidR="009746D7" w:rsidRPr="009746D7" w:rsidRDefault="007858E1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659" w:type="dxa"/>
          </w:tcPr>
          <w:p w14:paraId="2BEC5A75" w14:textId="32BAB5BE" w:rsidR="009746D7" w:rsidRPr="009746D7" w:rsidRDefault="007858E1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6-1.100</w:t>
            </w:r>
          </w:p>
        </w:tc>
        <w:tc>
          <w:tcPr>
            <w:tcW w:w="1660" w:type="dxa"/>
          </w:tcPr>
          <w:p w14:paraId="25570D14" w14:textId="29498DDD" w:rsidR="009746D7" w:rsidRPr="009746D7" w:rsidRDefault="007858E1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0</w:t>
            </w:r>
          </w:p>
        </w:tc>
      </w:tr>
      <w:tr w:rsidR="009746D7" w:rsidRPr="009746D7" w14:paraId="24945465" w14:textId="77777777" w:rsidTr="00C7421E">
        <w:tc>
          <w:tcPr>
            <w:tcW w:w="1659" w:type="dxa"/>
            <w:vAlign w:val="center"/>
          </w:tcPr>
          <w:p w14:paraId="11A4D6E0" w14:textId="18AA1C2B" w:rsidR="009746D7" w:rsidRPr="009746D7" w:rsidRDefault="009746D7" w:rsidP="00974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46D7">
              <w:rPr>
                <w:rFonts w:ascii="Times New Roman" w:eastAsia="等线" w:hAnsi="Times New Roman" w:cs="Times New Roman"/>
                <w:color w:val="000000"/>
                <w:sz w:val="22"/>
              </w:rPr>
              <w:t>SAP30</w:t>
            </w:r>
          </w:p>
        </w:tc>
        <w:tc>
          <w:tcPr>
            <w:tcW w:w="1659" w:type="dxa"/>
          </w:tcPr>
          <w:p w14:paraId="7BD3FA15" w14:textId="5C9D7B9F" w:rsidR="009746D7" w:rsidRPr="009746D7" w:rsidRDefault="007858E1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1659" w:type="dxa"/>
          </w:tcPr>
          <w:p w14:paraId="0E2DE600" w14:textId="3BB4604F" w:rsidR="009746D7" w:rsidRPr="009746D7" w:rsidRDefault="007858E1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1659" w:type="dxa"/>
          </w:tcPr>
          <w:p w14:paraId="11DD56E9" w14:textId="6CC9C2FF" w:rsidR="009746D7" w:rsidRPr="009746D7" w:rsidRDefault="007858E1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1-1.139</w:t>
            </w:r>
          </w:p>
        </w:tc>
        <w:tc>
          <w:tcPr>
            <w:tcW w:w="1660" w:type="dxa"/>
          </w:tcPr>
          <w:p w14:paraId="735BD201" w14:textId="507B4CBA" w:rsidR="009746D7" w:rsidRPr="009746D7" w:rsidRDefault="007858E1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8</w:t>
            </w:r>
          </w:p>
        </w:tc>
      </w:tr>
      <w:tr w:rsidR="009746D7" w:rsidRPr="009746D7" w14:paraId="514F4920" w14:textId="77777777" w:rsidTr="00C7421E">
        <w:tc>
          <w:tcPr>
            <w:tcW w:w="1659" w:type="dxa"/>
            <w:vAlign w:val="center"/>
          </w:tcPr>
          <w:p w14:paraId="69766D0C" w14:textId="5107536B" w:rsidR="009746D7" w:rsidRPr="009746D7" w:rsidRDefault="009746D7" w:rsidP="00974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46D7">
              <w:rPr>
                <w:rFonts w:ascii="Times New Roman" w:eastAsia="等线" w:hAnsi="Times New Roman" w:cs="Times New Roman"/>
                <w:color w:val="000000"/>
                <w:sz w:val="22"/>
              </w:rPr>
              <w:t>STC2</w:t>
            </w:r>
          </w:p>
        </w:tc>
        <w:tc>
          <w:tcPr>
            <w:tcW w:w="1659" w:type="dxa"/>
          </w:tcPr>
          <w:p w14:paraId="7F4254B3" w14:textId="78B9EBFE" w:rsidR="009746D7" w:rsidRPr="009746D7" w:rsidRDefault="009746D7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1659" w:type="dxa"/>
          </w:tcPr>
          <w:p w14:paraId="2EB85416" w14:textId="6B8194DE" w:rsidR="009746D7" w:rsidRPr="009746D7" w:rsidRDefault="007858E1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1659" w:type="dxa"/>
          </w:tcPr>
          <w:p w14:paraId="707E899C" w14:textId="72349996" w:rsidR="009746D7" w:rsidRPr="009746D7" w:rsidRDefault="007858E1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7-1.060</w:t>
            </w:r>
          </w:p>
        </w:tc>
        <w:tc>
          <w:tcPr>
            <w:tcW w:w="1660" w:type="dxa"/>
          </w:tcPr>
          <w:p w14:paraId="417219A9" w14:textId="29050EDB" w:rsidR="009746D7" w:rsidRPr="009746D7" w:rsidRDefault="007858E1" w:rsidP="00C742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1</w:t>
            </w:r>
          </w:p>
        </w:tc>
      </w:tr>
    </w:tbl>
    <w:p w14:paraId="0B954D62" w14:textId="72CFB1E8" w:rsidR="009746D7" w:rsidRPr="009746D7" w:rsidRDefault="007858E1" w:rsidP="009746D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te</w:t>
      </w:r>
      <w:r>
        <w:rPr>
          <w:rFonts w:ascii="Times New Roman" w:hAnsi="Times New Roman" w:cs="Times New Roman"/>
        </w:rPr>
        <w:t>: glycolysis-related gene, GRG; hepatocellular carcinoma, HCC; hazard ratio, HR; confidence interval, CI.</w:t>
      </w:r>
    </w:p>
    <w:sectPr w:rsidR="009746D7" w:rsidRPr="009746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86681F" w14:textId="77777777" w:rsidR="00D2695D" w:rsidRDefault="00D2695D" w:rsidP="003D130E">
      <w:r>
        <w:separator/>
      </w:r>
    </w:p>
  </w:endnote>
  <w:endnote w:type="continuationSeparator" w:id="0">
    <w:p w14:paraId="032A78DE" w14:textId="77777777" w:rsidR="00D2695D" w:rsidRDefault="00D2695D" w:rsidP="003D13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E54D98" w14:textId="77777777" w:rsidR="00D2695D" w:rsidRDefault="00D2695D" w:rsidP="003D130E">
      <w:r>
        <w:separator/>
      </w:r>
    </w:p>
  </w:footnote>
  <w:footnote w:type="continuationSeparator" w:id="0">
    <w:p w14:paraId="23E8A1B3" w14:textId="77777777" w:rsidR="00D2695D" w:rsidRDefault="00D2695D" w:rsidP="003D13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010"/>
    <w:rsid w:val="000A0005"/>
    <w:rsid w:val="000E63F1"/>
    <w:rsid w:val="003D130E"/>
    <w:rsid w:val="00585253"/>
    <w:rsid w:val="00653010"/>
    <w:rsid w:val="007858E1"/>
    <w:rsid w:val="009746D7"/>
    <w:rsid w:val="00C7421E"/>
    <w:rsid w:val="00D26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2748CF"/>
  <w15:chartTrackingRefBased/>
  <w15:docId w15:val="{6DA94221-8B54-42A3-9367-1813B1D0C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13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13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13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130E"/>
    <w:rPr>
      <w:sz w:val="18"/>
      <w:szCs w:val="18"/>
    </w:rPr>
  </w:style>
  <w:style w:type="table" w:styleId="a7">
    <w:name w:val="Table Grid"/>
    <w:basedOn w:val="a1"/>
    <w:uiPriority w:val="39"/>
    <w:rsid w:val="009746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 俊杰</dc:creator>
  <cp:keywords/>
  <dc:description/>
  <cp:lastModifiedBy>孔 俊杰</cp:lastModifiedBy>
  <cp:revision>5</cp:revision>
  <dcterms:created xsi:type="dcterms:W3CDTF">2021-12-20T14:19:00Z</dcterms:created>
  <dcterms:modified xsi:type="dcterms:W3CDTF">2021-12-20T14:32:00Z</dcterms:modified>
</cp:coreProperties>
</file>